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5AE" w:rsidRPr="00D235AE" w:rsidRDefault="005329F8" w:rsidP="008D1F8F">
      <w:pPr>
        <w:widowControl/>
        <w:spacing w:line="360" w:lineRule="auto"/>
        <w:ind w:firstLineChars="150" w:firstLine="361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</w:pPr>
      <w:proofErr w:type="gramStart"/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S4 </w:t>
      </w:r>
      <w:r w:rsidR="00D235AE" w:rsidRPr="00D235A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>Table</w:t>
      </w:r>
      <w:r w:rsidR="00C337D8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="00C337D8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="00D235AE" w:rsidRPr="00D235A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>ISSR primer screening</w:t>
      </w:r>
    </w:p>
    <w:tbl>
      <w:tblPr>
        <w:tblW w:w="0" w:type="auto"/>
        <w:jc w:val="center"/>
        <w:tblInd w:w="-367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2977"/>
        <w:gridCol w:w="2225"/>
        <w:gridCol w:w="2225"/>
        <w:gridCol w:w="2225"/>
        <w:gridCol w:w="2226"/>
      </w:tblGrid>
      <w:tr w:rsidR="00D235AE" w:rsidRPr="00D235AE" w:rsidTr="00D235AE">
        <w:trPr>
          <w:jc w:val="center"/>
        </w:trPr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Primer cod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Sequence(5′—3′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Annealing temperature(</w:t>
            </w:r>
            <w:r w:rsidRPr="00D235AE">
              <w:rPr>
                <w:rFonts w:ascii="宋体" w:eastAsia="宋体" w:hAnsi="宋体" w:cs="宋体" w:hint="eastAsia"/>
                <w:bCs/>
                <w:color w:val="000000"/>
                <w:kern w:val="0"/>
                <w:szCs w:val="21"/>
                <w:lang w:eastAsia="de-DE"/>
              </w:rPr>
              <w:t>℃</w:t>
            </w:r>
            <w:r w:rsidRPr="00D235A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No. of amplified bands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No. of polymorphic bands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The percentage of polymorphic loci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UBC807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AGAGAGAGAGAGAGAGT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5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7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7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00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UBC8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AGAGAGAGAGAGAGAGC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00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UBC8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AGAGAGAGAGAGAGAGG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00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UBC8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GAGAGAGAGAGAGAGA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00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UBC8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AGAGAGAGAGAGAGAGYC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96.15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UBC8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GAGAGAGAGAGAGAGAY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00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UBC8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CTCTCTCTCTCTCTCTRC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00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UBC8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CACACACACACACACAR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91.67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UBC8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CACACACACACACACARC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94.11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UBC8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CACACACACACACACARG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5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91.67%</w:t>
            </w:r>
          </w:p>
        </w:tc>
      </w:tr>
      <w:tr w:rsidR="00D235AE" w:rsidRPr="00D235AE" w:rsidTr="00D235AE">
        <w:trPr>
          <w:jc w:val="center"/>
        </w:trPr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Total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201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95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35AE" w:rsidRPr="00D235AE" w:rsidRDefault="00D235AE" w:rsidP="00D235AE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D235A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97.01%</w:t>
            </w:r>
          </w:p>
        </w:tc>
      </w:tr>
    </w:tbl>
    <w:p w:rsidR="00D235AE" w:rsidRDefault="00D235AE"/>
    <w:sectPr w:rsidR="00D235AE" w:rsidSect="00B523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1072" w:rsidRDefault="00B31072" w:rsidP="00B52301">
      <w:r>
        <w:separator/>
      </w:r>
    </w:p>
  </w:endnote>
  <w:endnote w:type="continuationSeparator" w:id="0">
    <w:p w:rsidR="00B31072" w:rsidRDefault="00B31072" w:rsidP="00B52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1072" w:rsidRDefault="00B31072" w:rsidP="00B52301">
      <w:r>
        <w:separator/>
      </w:r>
    </w:p>
  </w:footnote>
  <w:footnote w:type="continuationSeparator" w:id="0">
    <w:p w:rsidR="00B31072" w:rsidRDefault="00B31072" w:rsidP="00B52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5E8"/>
    <w:rsid w:val="000B2FD3"/>
    <w:rsid w:val="00214565"/>
    <w:rsid w:val="004E7ABF"/>
    <w:rsid w:val="005329F8"/>
    <w:rsid w:val="008D1F8F"/>
    <w:rsid w:val="008E56BA"/>
    <w:rsid w:val="00B31072"/>
    <w:rsid w:val="00B52301"/>
    <w:rsid w:val="00C337D8"/>
    <w:rsid w:val="00D065E8"/>
    <w:rsid w:val="00D2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3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3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3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3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3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0</Words>
  <Characters>518</Characters>
  <Application>Microsoft Office Word</Application>
  <DocSecurity>0</DocSecurity>
  <Lines>4</Lines>
  <Paragraphs>1</Paragraphs>
  <ScaleCrop>false</ScaleCrop>
  <Company>@2016版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7</cp:revision>
  <dcterms:created xsi:type="dcterms:W3CDTF">2017-12-28T03:01:00Z</dcterms:created>
  <dcterms:modified xsi:type="dcterms:W3CDTF">2018-05-09T07:50:00Z</dcterms:modified>
</cp:coreProperties>
</file>